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9. BioMaps analysis of the common down-regulated genes among the three maize landraces at recovery irrigation 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980"/>
        <w:gridCol w:w="1980"/>
        <w:gridCol w:w="1980"/>
      </w:tblGrid>
      <w:tr>
        <w:trPr/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Observed frequenc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xpected Frequenc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 xml:space="preserve">Stress response 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9 genes, 14.3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0E-18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 xml:space="preserve">CELL RESCUE, DEFENSE AND VIRULENC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9 genes, 17.3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9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9E-15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ind w:right="-270" w:hanging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ular sensing and response to o external stimulu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7 genes,16.7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7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E-14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INTERACTION WITH THE ENVIRONM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8 genes, 17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3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4E-1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Heat shock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 genes, 4.7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E-12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emperature perception and respon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 genes, 6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E-1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hemoperception and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7 genes, 10.8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8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4E-10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Water respon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 genes, 3.8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3E-07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-compound and carbohydrate metabolism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0 genes, 14.6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9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5E-0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4 genes, 30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.6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0E-07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bscisic acid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 genes, 3.8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E-05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Osmotic and salt stress respon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 genes, 3.8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028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YSTEMIC INTERACTION WITH THE ENVIRONMENT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4 genes, 7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4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06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alcium bind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 genes, 3.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16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lant hormonal regulation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 genes, 5.8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9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econd messenger mediated signal transdu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 genes, 4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2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lant / fungal specific systemic sensing and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 genes, 6.1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2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3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Hormone mediated signal transdu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 genes, 3.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9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 wall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 genes, 3.5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8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 F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 genes, 4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7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 wall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 genes, 4.7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6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1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Oxidative stress respon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 genes, 2.9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39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Glyoxylate cycle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 genes, 0.9%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7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20:41:00Z</dcterms:created>
  <dc:creator>usuario</dc:creator>
  <dc:description/>
  <cp:keywords/>
  <dc:language>en-US</dc:language>
  <cp:lastModifiedBy>Dra. June Simpson</cp:lastModifiedBy>
  <dcterms:modified xsi:type="dcterms:W3CDTF">2009-09-29T20:41:00Z</dcterms:modified>
  <cp:revision>2</cp:revision>
  <dc:subject/>
  <dc:title/>
</cp:coreProperties>
</file>